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CAC388" w14:textId="77777777" w:rsidR="004D5A52" w:rsidRPr="008E2D8B" w:rsidRDefault="004D5A52" w:rsidP="004D5A52">
      <w:pPr>
        <w:jc w:val="both"/>
        <w:rPr>
          <w:rFonts w:hint="eastAsia"/>
        </w:rPr>
      </w:pPr>
      <w:r w:rsidRPr="008E2D8B">
        <w:rPr>
          <w:b/>
          <w:bCs/>
        </w:rPr>
        <w:t>Supplementary Table S1. Variance Inflation Factor (VIF) for Fully Adjusted Model (Model 3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0"/>
        <w:gridCol w:w="1061"/>
      </w:tblGrid>
      <w:tr w:rsidR="004D5A52" w:rsidRPr="008E2D8B" w14:paraId="6FF74D5D" w14:textId="77777777" w:rsidTr="00B716D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2BBE91C" w14:textId="77777777" w:rsidR="004D5A52" w:rsidRPr="008E2D8B" w:rsidRDefault="004D5A52" w:rsidP="00B716DB">
            <w:pPr>
              <w:jc w:val="both"/>
              <w:rPr>
                <w:rFonts w:hint="eastAsia"/>
                <w:b/>
                <w:bCs/>
              </w:rPr>
            </w:pPr>
            <w:r w:rsidRPr="008E2D8B">
              <w:rPr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3DEAB38F" w14:textId="77777777" w:rsidR="004D5A52" w:rsidRPr="008E2D8B" w:rsidRDefault="004D5A52" w:rsidP="00B716DB">
            <w:pPr>
              <w:jc w:val="both"/>
              <w:rPr>
                <w:rFonts w:hint="eastAsia"/>
                <w:b/>
                <w:bCs/>
              </w:rPr>
            </w:pPr>
            <w:proofErr w:type="spellStart"/>
            <w:r w:rsidRPr="008E2D8B">
              <w:rPr>
                <w:b/>
                <w:bCs/>
              </w:rPr>
              <w:t>VIF_Value</w:t>
            </w:r>
            <w:proofErr w:type="spellEnd"/>
          </w:p>
        </w:tc>
      </w:tr>
      <w:tr w:rsidR="004D5A52" w:rsidRPr="008E2D8B" w14:paraId="656681A3" w14:textId="77777777" w:rsidTr="00B716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5FCF82" w14:textId="77777777" w:rsidR="004D5A52" w:rsidRPr="008E2D8B" w:rsidRDefault="004D5A52" w:rsidP="00B716DB">
            <w:pPr>
              <w:jc w:val="both"/>
              <w:rPr>
                <w:rFonts w:hint="eastAsia"/>
              </w:rPr>
            </w:pPr>
            <w:r w:rsidRPr="008E2D8B">
              <w:rPr>
                <w:b/>
                <w:bCs/>
              </w:rPr>
              <w:t>Visceral Adiposity Index</w:t>
            </w:r>
          </w:p>
        </w:tc>
        <w:tc>
          <w:tcPr>
            <w:tcW w:w="0" w:type="auto"/>
            <w:vAlign w:val="center"/>
            <w:hideMark/>
          </w:tcPr>
          <w:p w14:paraId="5FA8AFA0" w14:textId="77777777" w:rsidR="004D5A52" w:rsidRPr="008E2D8B" w:rsidRDefault="004D5A52" w:rsidP="00B716DB">
            <w:pPr>
              <w:jc w:val="both"/>
              <w:rPr>
                <w:rFonts w:hint="eastAsia"/>
              </w:rPr>
            </w:pPr>
            <w:r w:rsidRPr="008E2D8B">
              <w:rPr>
                <w:b/>
                <w:bCs/>
              </w:rPr>
              <w:t>1.332</w:t>
            </w:r>
          </w:p>
        </w:tc>
      </w:tr>
      <w:tr w:rsidR="004D5A52" w:rsidRPr="008E2D8B" w14:paraId="5952BE9C" w14:textId="77777777" w:rsidTr="00B716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88355D" w14:textId="77777777" w:rsidR="004D5A52" w:rsidRPr="008E2D8B" w:rsidRDefault="004D5A52" w:rsidP="00B716DB">
            <w:pPr>
              <w:jc w:val="both"/>
              <w:rPr>
                <w:rFonts w:hint="eastAsia"/>
              </w:rPr>
            </w:pPr>
            <w:r w:rsidRPr="008E2D8B">
              <w:rPr>
                <w:b/>
                <w:bCs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0C7400E3" w14:textId="77777777" w:rsidR="004D5A52" w:rsidRPr="008E2D8B" w:rsidRDefault="004D5A52" w:rsidP="00B716DB">
            <w:pPr>
              <w:jc w:val="both"/>
              <w:rPr>
                <w:rFonts w:hint="eastAsia"/>
              </w:rPr>
            </w:pPr>
            <w:r w:rsidRPr="008E2D8B">
              <w:rPr>
                <w:b/>
                <w:bCs/>
              </w:rPr>
              <w:t>1.147</w:t>
            </w:r>
          </w:p>
        </w:tc>
      </w:tr>
      <w:tr w:rsidR="004D5A52" w:rsidRPr="008E2D8B" w14:paraId="41A9FD5B" w14:textId="77777777" w:rsidTr="00B716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673EB6" w14:textId="77777777" w:rsidR="004D5A52" w:rsidRPr="008E2D8B" w:rsidRDefault="004D5A52" w:rsidP="00B716DB">
            <w:pPr>
              <w:jc w:val="both"/>
              <w:rPr>
                <w:rFonts w:hint="eastAsia"/>
              </w:rPr>
            </w:pPr>
            <w:r w:rsidRPr="008E2D8B">
              <w:rPr>
                <w:b/>
                <w:bCs/>
              </w:rPr>
              <w:t>Male Sex</w:t>
            </w:r>
          </w:p>
        </w:tc>
        <w:tc>
          <w:tcPr>
            <w:tcW w:w="0" w:type="auto"/>
            <w:vAlign w:val="center"/>
            <w:hideMark/>
          </w:tcPr>
          <w:p w14:paraId="51DDB65D" w14:textId="77777777" w:rsidR="004D5A52" w:rsidRPr="008E2D8B" w:rsidRDefault="004D5A52" w:rsidP="00B716DB">
            <w:pPr>
              <w:jc w:val="both"/>
              <w:rPr>
                <w:rFonts w:hint="eastAsia"/>
              </w:rPr>
            </w:pPr>
            <w:r w:rsidRPr="008E2D8B">
              <w:rPr>
                <w:b/>
                <w:bCs/>
              </w:rPr>
              <w:t>1.188</w:t>
            </w:r>
          </w:p>
        </w:tc>
      </w:tr>
      <w:tr w:rsidR="004D5A52" w:rsidRPr="008E2D8B" w14:paraId="00C69C88" w14:textId="77777777" w:rsidTr="00B716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69514B" w14:textId="77777777" w:rsidR="004D5A52" w:rsidRPr="008E2D8B" w:rsidRDefault="004D5A52" w:rsidP="00B716DB">
            <w:pPr>
              <w:jc w:val="both"/>
              <w:rPr>
                <w:rFonts w:hint="eastAsia"/>
              </w:rPr>
            </w:pPr>
            <w:r w:rsidRPr="008E2D8B">
              <w:rPr>
                <w:b/>
                <w:bCs/>
              </w:rPr>
              <w:t>Diabetes Duration</w:t>
            </w:r>
          </w:p>
        </w:tc>
        <w:tc>
          <w:tcPr>
            <w:tcW w:w="0" w:type="auto"/>
            <w:vAlign w:val="center"/>
            <w:hideMark/>
          </w:tcPr>
          <w:p w14:paraId="30607DCB" w14:textId="77777777" w:rsidR="004D5A52" w:rsidRPr="008E2D8B" w:rsidRDefault="004D5A52" w:rsidP="00B716DB">
            <w:pPr>
              <w:jc w:val="both"/>
              <w:rPr>
                <w:rFonts w:hint="eastAsia"/>
              </w:rPr>
            </w:pPr>
            <w:r w:rsidRPr="008E2D8B">
              <w:rPr>
                <w:b/>
                <w:bCs/>
              </w:rPr>
              <w:t>1.273</w:t>
            </w:r>
          </w:p>
        </w:tc>
      </w:tr>
      <w:tr w:rsidR="004D5A52" w:rsidRPr="008E2D8B" w14:paraId="653E5F20" w14:textId="77777777" w:rsidTr="00B716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6FC154" w14:textId="77777777" w:rsidR="004D5A52" w:rsidRPr="008E2D8B" w:rsidRDefault="004D5A52" w:rsidP="00B716DB">
            <w:pPr>
              <w:jc w:val="both"/>
              <w:rPr>
                <w:rFonts w:hint="eastAsia"/>
              </w:rPr>
            </w:pPr>
            <w:r w:rsidRPr="008E2D8B">
              <w:rPr>
                <w:b/>
                <w:bCs/>
              </w:rPr>
              <w:t>HbA1c</w:t>
            </w:r>
          </w:p>
        </w:tc>
        <w:tc>
          <w:tcPr>
            <w:tcW w:w="0" w:type="auto"/>
            <w:vAlign w:val="center"/>
            <w:hideMark/>
          </w:tcPr>
          <w:p w14:paraId="0058AF01" w14:textId="77777777" w:rsidR="004D5A52" w:rsidRPr="008E2D8B" w:rsidRDefault="004D5A52" w:rsidP="00B716DB">
            <w:pPr>
              <w:jc w:val="both"/>
              <w:rPr>
                <w:rFonts w:hint="eastAsia"/>
              </w:rPr>
            </w:pPr>
            <w:r w:rsidRPr="008E2D8B">
              <w:rPr>
                <w:b/>
                <w:bCs/>
              </w:rPr>
              <w:t>1.192</w:t>
            </w:r>
          </w:p>
        </w:tc>
      </w:tr>
      <w:tr w:rsidR="004D5A52" w:rsidRPr="008E2D8B" w14:paraId="053CE5DE" w14:textId="77777777" w:rsidTr="00B716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D43D73" w14:textId="77777777" w:rsidR="004D5A52" w:rsidRPr="008E2D8B" w:rsidRDefault="004D5A52" w:rsidP="00B716DB">
            <w:pPr>
              <w:jc w:val="both"/>
              <w:rPr>
                <w:rFonts w:hint="eastAsia"/>
              </w:rPr>
            </w:pPr>
            <w:r w:rsidRPr="008E2D8B">
              <w:rPr>
                <w:b/>
                <w:bCs/>
              </w:rPr>
              <w:t>Baseline CRT</w:t>
            </w:r>
          </w:p>
        </w:tc>
        <w:tc>
          <w:tcPr>
            <w:tcW w:w="0" w:type="auto"/>
            <w:vAlign w:val="center"/>
            <w:hideMark/>
          </w:tcPr>
          <w:p w14:paraId="7D461913" w14:textId="77777777" w:rsidR="004D5A52" w:rsidRPr="008E2D8B" w:rsidRDefault="004D5A52" w:rsidP="00B716DB">
            <w:pPr>
              <w:jc w:val="both"/>
              <w:rPr>
                <w:rFonts w:hint="eastAsia"/>
              </w:rPr>
            </w:pPr>
            <w:r w:rsidRPr="008E2D8B">
              <w:rPr>
                <w:b/>
                <w:bCs/>
              </w:rPr>
              <w:t>1.176</w:t>
            </w:r>
          </w:p>
        </w:tc>
      </w:tr>
      <w:tr w:rsidR="004D5A52" w:rsidRPr="008E2D8B" w14:paraId="121FEDB8" w14:textId="77777777" w:rsidTr="00B716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4B21C9" w14:textId="77777777" w:rsidR="004D5A52" w:rsidRPr="008E2D8B" w:rsidRDefault="004D5A52" w:rsidP="00B716DB">
            <w:pPr>
              <w:jc w:val="both"/>
              <w:rPr>
                <w:rFonts w:hint="eastAsia"/>
              </w:rPr>
            </w:pPr>
            <w:r w:rsidRPr="008E2D8B">
              <w:rPr>
                <w:b/>
                <w:bCs/>
              </w:rPr>
              <w:t>Baseline BCVA (</w:t>
            </w:r>
            <w:proofErr w:type="spellStart"/>
            <w:r w:rsidRPr="008E2D8B">
              <w:rPr>
                <w:b/>
                <w:bCs/>
              </w:rPr>
              <w:t>logMAR</w:t>
            </w:r>
            <w:proofErr w:type="spellEnd"/>
            <w:r w:rsidRPr="008E2D8B">
              <w:rPr>
                <w:b/>
                <w:bCs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395BCEF9" w14:textId="77777777" w:rsidR="004D5A52" w:rsidRPr="008E2D8B" w:rsidRDefault="004D5A52" w:rsidP="00B716DB">
            <w:pPr>
              <w:jc w:val="both"/>
              <w:rPr>
                <w:rFonts w:hint="eastAsia"/>
              </w:rPr>
            </w:pPr>
            <w:r w:rsidRPr="008E2D8B">
              <w:rPr>
                <w:b/>
                <w:bCs/>
              </w:rPr>
              <w:t>1.142</w:t>
            </w:r>
          </w:p>
        </w:tc>
      </w:tr>
      <w:tr w:rsidR="004D5A52" w:rsidRPr="008E2D8B" w14:paraId="4DBEEADF" w14:textId="77777777" w:rsidTr="00B716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EF555A" w14:textId="77777777" w:rsidR="004D5A52" w:rsidRPr="008E2D8B" w:rsidRDefault="004D5A52" w:rsidP="00B716DB">
            <w:pPr>
              <w:jc w:val="both"/>
              <w:rPr>
                <w:rFonts w:hint="eastAsia"/>
              </w:rPr>
            </w:pPr>
            <w:r w:rsidRPr="008E2D8B">
              <w:rPr>
                <w:b/>
                <w:bCs/>
              </w:rPr>
              <w:t>Hypertension</w:t>
            </w:r>
          </w:p>
        </w:tc>
        <w:tc>
          <w:tcPr>
            <w:tcW w:w="0" w:type="auto"/>
            <w:vAlign w:val="center"/>
            <w:hideMark/>
          </w:tcPr>
          <w:p w14:paraId="11AA4FAA" w14:textId="77777777" w:rsidR="004D5A52" w:rsidRPr="008E2D8B" w:rsidRDefault="004D5A52" w:rsidP="00B716DB">
            <w:pPr>
              <w:jc w:val="both"/>
              <w:rPr>
                <w:rFonts w:hint="eastAsia"/>
              </w:rPr>
            </w:pPr>
            <w:r w:rsidRPr="008E2D8B">
              <w:rPr>
                <w:b/>
                <w:bCs/>
              </w:rPr>
              <w:t>1.031</w:t>
            </w:r>
          </w:p>
        </w:tc>
      </w:tr>
    </w:tbl>
    <w:p w14:paraId="30455D1B" w14:textId="77777777" w:rsidR="004D5A52" w:rsidRPr="008E2D8B" w:rsidRDefault="004D5A52" w:rsidP="004D5A52">
      <w:pPr>
        <w:jc w:val="both"/>
        <w:rPr>
          <w:rFonts w:hint="eastAsia"/>
        </w:rPr>
      </w:pPr>
      <w:r w:rsidRPr="008E2D8B">
        <w:rPr>
          <w:b/>
          <w:bCs/>
        </w:rPr>
        <w:t>Note: All VIF values are &lt; 5, confirming the absence of significant multicollinearity among the variables included in the multivariable logistic regression analysis. Individual components of VAI were excluded.</w:t>
      </w:r>
    </w:p>
    <w:p w14:paraId="37963D34" w14:textId="77777777" w:rsidR="00971A39" w:rsidRPr="00B61158" w:rsidRDefault="00971A39">
      <w:pPr>
        <w:rPr>
          <w:rFonts w:hint="eastAsia"/>
        </w:rPr>
      </w:pPr>
    </w:p>
    <w:sectPr w:rsidR="00971A39" w:rsidRPr="00B611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EDFC5A" w14:textId="77777777" w:rsidR="00BD04E3" w:rsidRDefault="00BD04E3" w:rsidP="004D5A5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C801D65" w14:textId="77777777" w:rsidR="00BD04E3" w:rsidRDefault="00BD04E3" w:rsidP="004D5A5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87C718" w14:textId="77777777" w:rsidR="00BD04E3" w:rsidRDefault="00BD04E3" w:rsidP="004D5A5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78342B0" w14:textId="77777777" w:rsidR="00BD04E3" w:rsidRDefault="00BD04E3" w:rsidP="004D5A5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A39"/>
    <w:rsid w:val="004D5A52"/>
    <w:rsid w:val="00971A39"/>
    <w:rsid w:val="009B73C3"/>
    <w:rsid w:val="00B61158"/>
    <w:rsid w:val="00BD04E3"/>
    <w:rsid w:val="00C05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8AB3C9"/>
  <w15:chartTrackingRefBased/>
  <w15:docId w15:val="{1627E09D-5307-4652-ADBA-C9C739BE5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5A5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71A3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1A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1A3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1A3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1A3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1A3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1A3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1A3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1A3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71A3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71A3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71A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71A3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71A3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71A3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71A3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71A3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71A3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71A3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71A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1A3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71A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1A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71A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71A3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71A3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71A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71A3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71A3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D5A5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D5A5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D5A5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D5A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Zhan</dc:creator>
  <cp:keywords/>
  <dc:description/>
  <cp:lastModifiedBy>Peng Zhan</cp:lastModifiedBy>
  <cp:revision>4</cp:revision>
  <dcterms:created xsi:type="dcterms:W3CDTF">2026-01-30T16:35:00Z</dcterms:created>
  <dcterms:modified xsi:type="dcterms:W3CDTF">2026-02-25T08:40:00Z</dcterms:modified>
</cp:coreProperties>
</file>